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339" w:type="dxa"/>
        <w:jc w:val="center"/>
        <w:tblLook w:val="04A0" w:firstRow="1" w:lastRow="0" w:firstColumn="1" w:lastColumn="0" w:noHBand="0" w:noVBand="1"/>
      </w:tblPr>
      <w:tblGrid>
        <w:gridCol w:w="7682"/>
        <w:gridCol w:w="4657"/>
      </w:tblGrid>
      <w:tr w:rsidR="00D77B49" w:rsidRPr="00932EDF" w14:paraId="055C2907" w14:textId="77777777" w:rsidTr="00A31934">
        <w:trPr>
          <w:trHeight w:val="292"/>
          <w:jc w:val="center"/>
        </w:trPr>
        <w:tc>
          <w:tcPr>
            <w:tcW w:w="12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EB5B6" w14:textId="6C7FBB32" w:rsidR="00D77B49" w:rsidRPr="00D77B49" w:rsidRDefault="006734A6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Toc6113582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file 2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Results from false discovery rate test for multiple comparisons for the associations between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thers’ knowledge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and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status of children and their mother during pregnancy, mothers’ attitudes to the pediatrician.</w:t>
            </w:r>
          </w:p>
        </w:tc>
        <w:bookmarkEnd w:id="0"/>
      </w:tr>
      <w:tr w:rsidR="00D77B49" w:rsidRPr="00932EDF" w14:paraId="43A63EA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E9403" w14:textId="77777777" w:rsidR="00D77B49" w:rsidRPr="002A4981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0FFD8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lse discovery rate test</w:t>
            </w:r>
          </w:p>
        </w:tc>
      </w:tr>
      <w:tr w:rsidR="00D77B49" w:rsidRPr="00932EDF" w14:paraId="7379EC4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F1204" w14:textId="6E6EBBA1" w:rsidR="00D77B49" w:rsidRPr="006734A6" w:rsidRDefault="006734A6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BEBC" w14:textId="77777777" w:rsid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d you vaccinate your children in the past?</w:t>
            </w:r>
          </w:p>
          <w:p w14:paraId="311E47D2" w14:textId="4B96BDAD" w:rsidR="00D77B49" w:rsidRP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)</w:t>
            </w:r>
          </w:p>
        </w:tc>
      </w:tr>
      <w:tr w:rsidR="00D77B49" w:rsidRPr="00932EDF" w14:paraId="4DEC9B2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008A" w14:textId="5494EFF8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0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s are unnecessary, as viruses can be treated with antibiotic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7025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EDBEE72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8CAFD" w14:textId="0551D3E9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FF8A5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AD6DB0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5E49" w14:textId="4D2E1E2B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8EC51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C28B8E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E273" w14:textId="52985AC1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Q23. </w:t>
            </w:r>
            <w:r w:rsidR="00D77B49" w:rsidRPr="002A498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accination can be done in summ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81FE2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1006E3D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9CF1B" w14:textId="3BC76CE4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B1534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682C95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FD84" w14:textId="2CB06D91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78540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14FBFAA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5A8F" w14:textId="36EB16B9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60A1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C5A2EA4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38C0" w14:textId="6000A665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CE90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9CE0220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4249" w14:textId="44C16116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7DC57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FA054E7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4949" w14:textId="2A685C73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1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re is a vaccine to prevent cervical canc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C502F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15B13B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1AA0" w14:textId="1147834F" w:rsidR="00D77B49" w:rsidRPr="002A4981" w:rsidRDefault="00A3193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2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85DF1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BA4FE22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3C34" w14:textId="77777777" w:rsidR="00D77B49" w:rsidRPr="009E42D6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4F05" w14:textId="3363627C" w:rsidR="00D77B49" w:rsidRPr="00D77B49" w:rsidRDefault="002A3E11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E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o you strictly adhere to the prescribed dosage as indicated by the local recommendations for each vaccine? </w:t>
            </w:r>
            <w:r w:rsidR="00D77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D77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77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)</w:t>
            </w:r>
          </w:p>
        </w:tc>
      </w:tr>
      <w:tr w:rsidR="00D77B49" w:rsidRPr="00932EDF" w14:paraId="4919CFE0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3976" w14:textId="4C8DF959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0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s are unnecessary, as viruses can be treated with antibiotic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75F46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FC9072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9D03" w14:textId="063F0E02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77B9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909D7F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F87A" w14:textId="6C5C8882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D43D4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7FF0DA2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ED08F" w14:textId="425F589D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3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CFC6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0D118B2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D3DA" w14:textId="2D8446DC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4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col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2346D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51E06A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3690" w14:textId="3E927B3E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2FA3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372832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10FE6" w14:textId="793F5C13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BDA59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834335D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C4FB" w14:textId="63A68C39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1AC746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D0F960F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5F29" w14:textId="2D2A364B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682B5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818359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B6E9" w14:textId="09CD4D7D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01CCFB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FC81A6F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9DFB" w14:textId="21B75C17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1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re is a vaccine to prevent cervical canc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266C7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417A30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EE63" w14:textId="282C3654" w:rsidR="00D77B49" w:rsidRPr="002A4981" w:rsidRDefault="0063209E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2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8328B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B5D14B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62B2B" w14:textId="77777777" w:rsidR="00D77B49" w:rsidRPr="009E42D6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69F7" w14:textId="77777777" w:rsid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ve you ever delayed your child/children vaccination?</w:t>
            </w:r>
          </w:p>
          <w:p w14:paraId="345516A1" w14:textId="1338930A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)</w:t>
            </w:r>
          </w:p>
        </w:tc>
      </w:tr>
      <w:tr w:rsidR="00D77B49" w:rsidRPr="00932EDF" w14:paraId="1C72831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03D2" w14:textId="0F82599A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F859A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8D79A1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882F" w14:textId="036D6012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16A10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DC447A9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6B33" w14:textId="119C85A2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4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col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34204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284656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044D" w14:textId="20538752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5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when my child has a fever (&gt;38°C)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7B2A6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1E3BCEF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8E17" w14:textId="040EB446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EE87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82BABF9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079B" w14:textId="73DF1EB0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53C283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19B2FEC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50EF" w14:textId="2B991406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AED17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918A1C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8963" w14:textId="13BC4057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748D3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BBB5BD9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04E5" w14:textId="3C925E43" w:rsidR="00D77B49" w:rsidRPr="002A4981" w:rsidRDefault="006663E1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CB3B6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EE27D90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F789C" w14:textId="77777777" w:rsidR="00D77B49" w:rsidRPr="009E42D6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4EC9" w14:textId="77777777" w:rsid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ave you vaccinated during your pregnancy? </w:t>
            </w:r>
          </w:p>
          <w:p w14:paraId="1DC30EE4" w14:textId="3FE59D02" w:rsidR="00D77B49" w:rsidRP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4)</w:t>
            </w:r>
          </w:p>
        </w:tc>
      </w:tr>
      <w:tr w:rsidR="00D77B49" w:rsidRPr="00932EDF" w14:paraId="1E6CDF4A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DFFF" w14:textId="1342B5DD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0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s are unnecessary, as viruses can be treated with antibiotic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8F595" w14:textId="0A2F0E71" w:rsidR="00D77B49" w:rsidRPr="008D7BEA" w:rsidRDefault="008D7BEA" w:rsidP="00257F4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7BEA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A63918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EC14" w14:textId="42B2D97B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39F12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F8258D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E819" w14:textId="11333F22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EE1D3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32BC12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C2A4" w14:textId="778B0CB8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3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2FBCD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D55BBB6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D8FD7" w14:textId="47246B04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4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col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1E6C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371A89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E958" w14:textId="78BBA679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A9F99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88CEB1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C47B" w14:textId="51368E79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786CB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04C86E6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4626" w14:textId="6A2776F3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3E364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9528B7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F79A" w14:textId="4E04140A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AA4D0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7420BB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F4C8" w14:textId="0D018582" w:rsidR="00D77B49" w:rsidRPr="002A4981" w:rsidRDefault="008D7BEA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4633D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120FE30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73FF9" w14:textId="77777777" w:rsidR="00D77B49" w:rsidRPr="009E42D6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97163" w14:textId="77777777" w:rsid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 completely trust my child's pediatrici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7584024" w14:textId="438EA86A" w:rsidR="00D77B49" w:rsidRP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Pr="00D77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5)</w:t>
            </w:r>
          </w:p>
        </w:tc>
      </w:tr>
      <w:tr w:rsidR="00D77B49" w:rsidRPr="00932EDF" w14:paraId="3ACEEEB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5D76" w14:textId="560AC7CC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0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s are unnecessary, as viruses can be treated with antibiotic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F2A25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C0E11A5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D127" w14:textId="06E879DA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C8381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98BA52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CC19" w14:textId="6CE21FE2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D96CD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DF1FB7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AAFE" w14:textId="2527D7EC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3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EC177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76C45318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89F5" w14:textId="7D9236F2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E4189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72FEA60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C1DE" w14:textId="76818CE5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E4F1F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0AA0FEC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222A" w14:textId="1C023E79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E956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3EF2BFEB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9B96" w14:textId="4E869F13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AB4F1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4E786DA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73EA" w14:textId="6801A93E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08DCE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0A6F26D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039B" w14:textId="4941DF38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Q3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023CD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46EE007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F0F8B" w14:textId="77777777" w:rsidR="00D77B49" w:rsidRPr="009E42D6" w:rsidRDefault="00D77B49" w:rsidP="00257F4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07D5" w14:textId="77777777" w:rsid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 freely discuss my concerns with the pediatrici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98E5F1D" w14:textId="782F47A0" w:rsidR="00D77B49" w:rsidRPr="00D77B49" w:rsidRDefault="00D77B49" w:rsidP="00257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7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5E64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Pr="00D77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6)</w:t>
            </w:r>
          </w:p>
        </w:tc>
      </w:tr>
      <w:tr w:rsidR="00D77B49" w:rsidRPr="00932EDF" w14:paraId="3011A9D2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166E" w14:textId="4E86F4E2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0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s are unnecessary, as viruses can be treated with antibiotic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420A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5557BA07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A66C" w14:textId="27E61980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1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effectiveness of vaccines has been demonstrated by epidemiological stud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93B7F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1B76C04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7C5B" w14:textId="0A0488CE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726C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7D36893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A9B57" w14:textId="6AA2A7C5" w:rsidR="00D77B49" w:rsidRPr="002A4981" w:rsidRDefault="00A27964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23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619A4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</w:tr>
      <w:tr w:rsidR="00D77B49" w:rsidRPr="00932EDF" w14:paraId="36B02241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94B5" w14:textId="14EA06A5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6. </w:t>
            </w:r>
            <w:r w:rsidR="00D77B49" w:rsidRPr="002A4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e for measles/ rubella/ rubella/ mumps (MMR) is associated with autis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8E4A2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13C1C90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E936" w14:textId="68D43E74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7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ildren would be more resistant if they were not vaccinat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58F0A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6C407A74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8FD0" w14:textId="4FD72042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8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ny vaccines are given too early, leaving the children's immune system, unable to develop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9EDAF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4D695ADE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A07E" w14:textId="4F71D1B1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29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he doses of chemicals that are used in the vaccines are dangerous for human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7A811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22818E82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DE4F" w14:textId="3AF4FB99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Q30. </w:t>
            </w:r>
            <w:r w:rsidR="00D77B49" w:rsidRPr="002A49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increases the appearance of allergies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07530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D77B49" w:rsidRPr="00932EDF" w14:paraId="0C149AF9" w14:textId="77777777" w:rsidTr="00A31934">
        <w:trPr>
          <w:trHeight w:val="292"/>
          <w:jc w:val="center"/>
        </w:trPr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DF3A" w14:textId="21DFA7C7" w:rsidR="00D77B49" w:rsidRPr="002A4981" w:rsidRDefault="00D95F38" w:rsidP="00257F4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32. </w:t>
            </w:r>
            <w:r w:rsidR="00D77B49" w:rsidRPr="002A4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49147" w14:textId="77777777" w:rsidR="00D77B49" w:rsidRPr="009E42D6" w:rsidRDefault="00D77B49" w:rsidP="00257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D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</w:tbl>
    <w:p w14:paraId="2ED7C3E0" w14:textId="77777777" w:rsidR="009775AF" w:rsidRDefault="009775AF"/>
    <w:sectPr w:rsidR="009775AF" w:rsidSect="002A49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81"/>
    <w:rsid w:val="002A3E11"/>
    <w:rsid w:val="002A4981"/>
    <w:rsid w:val="0053537C"/>
    <w:rsid w:val="00580223"/>
    <w:rsid w:val="005E646D"/>
    <w:rsid w:val="0063209E"/>
    <w:rsid w:val="006663E1"/>
    <w:rsid w:val="006734A6"/>
    <w:rsid w:val="008D7BEA"/>
    <w:rsid w:val="009775AF"/>
    <w:rsid w:val="00A27964"/>
    <w:rsid w:val="00A31934"/>
    <w:rsid w:val="00A85354"/>
    <w:rsid w:val="00BE4A73"/>
    <w:rsid w:val="00C41902"/>
    <w:rsid w:val="00D137EC"/>
    <w:rsid w:val="00D4366A"/>
    <w:rsid w:val="00D77B49"/>
    <w:rsid w:val="00D95F38"/>
    <w:rsid w:val="00F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6A0A"/>
  <w15:chartTrackingRefBased/>
  <w15:docId w15:val="{D44C916A-9CE1-4085-BBAC-19DD6F08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981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61</Words>
  <Characters>40819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</dc:creator>
  <cp:keywords/>
  <dc:description/>
  <cp:lastModifiedBy>Konstantinos Giannakou</cp:lastModifiedBy>
  <cp:revision>6</cp:revision>
  <dcterms:created xsi:type="dcterms:W3CDTF">2021-04-06T17:41:00Z</dcterms:created>
  <dcterms:modified xsi:type="dcterms:W3CDTF">2021-10-18T05:12:00Z</dcterms:modified>
</cp:coreProperties>
</file>